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6. </w:t>
      </w:r>
      <w:r>
        <w:rPr>
          <w:rFonts w:cs="Times New Roman" w:ascii="Times New Roman" w:hAnsi="Times New Roman"/>
          <w:i/>
        </w:rPr>
        <w:t>Aspergillus parasiticus</w:t>
      </w:r>
      <w:r>
        <w:rPr/>
        <w:t xml:space="preserve"> isolates from Córdoba, Argentina.</w:t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530"/>
        <w:gridCol w:w="1620"/>
        <w:gridCol w:w="1620"/>
        <w:gridCol w:w="9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8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.2 (5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9 (56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4.4 (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.5 (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1.4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.2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4.8 (3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.5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6.1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 (0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8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1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8.1 (7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3.5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5 (0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3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8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7.2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1.2 (4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2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0.4 (3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.2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5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.4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9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4.7 (2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7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9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4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3.8 (5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4.2 (2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5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5.6 (2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8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4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3.5 (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49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5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0.1 (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5 (4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3 (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.6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5.1 (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0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6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8.9 (4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4.3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.3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1.1 (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3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3.8 (3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5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0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1.5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.4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7.2 (3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.7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6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2 (0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0 (2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5.3 (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0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0.4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.5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8.1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3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5.9 (15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.9 (3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9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 (4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5.8 (41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1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8.7 (1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1.7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1.4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7.3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0.4 (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2.1 (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1.9 (4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.6 (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1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4.8 (5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8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 (4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8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.6 (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.9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7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.1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2.5 (2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2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2.1 (2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9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9.2 (3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8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4.4 (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6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.2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4.9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2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.8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6.8 (4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1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1.7 (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5.2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.2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2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1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8.6 (6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6.6 (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8.2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1.8 (2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8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7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3.7 (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3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0.2 (3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2.5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6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6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3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5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3.7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3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1 (0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7.5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.9 (0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3.7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5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1.8 (4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9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9.2 (2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4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6.3 (2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4 (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1 (3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3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0.2 (3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7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5.9 (8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5.1 (5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42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9.6 (37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3.9 (19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1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9.3 (2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8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5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5.1 (3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1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2.3 (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4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6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6.7 (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5.1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.4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7.4 (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3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6.3 (4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5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1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7.7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6.2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3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7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6.9 (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2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55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3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0.7 (2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80.3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.2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4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4.8 (5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1 (5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5.4 (58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7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5:34:00Z</dcterms:created>
  <dc:creator>gmoore</dc:creator>
  <dc:description/>
  <cp:keywords/>
  <dc:language>en-US</dc:language>
  <cp:lastModifiedBy>Geromy Moore</cp:lastModifiedBy>
  <dcterms:modified xsi:type="dcterms:W3CDTF">2013-07-24T16:54:00Z</dcterms:modified>
  <cp:revision>9</cp:revision>
  <dc:subject/>
  <dc:title/>
</cp:coreProperties>
</file>